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docProps/core.xml" ContentType="application/vnd.openxmlformats-package.core-properties+xml"/>
  <Override PartName="/docProps/app.xml" ContentType="application/vnd.openxmlformats-officedocument.extended-properties+xml"/>
  <Override PartName="/word/fontTable.xml" ContentType="application/vnd.openxmlformats-officedocument.wordprocessingml.fontTable+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E85AC4" w:rsidR="000035D5" w:rsidRDefault="000035D5">
                            <w:r>
                              <w:t xml:space="preserve">Reported on page number: </w:t>
                            </w:r>
                            <w:proofErr w:type="gramStart"/>
                            <w:r w:rsidR="00A97D68">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7E85AC4" w:rsidR="000035D5" w:rsidRDefault="000035D5">
                      <w:r>
                        <w:t xml:space="preserve">Reported on page number: </w:t>
                      </w:r>
                      <w:proofErr w:type="gramStart"/>
                      <w:r w:rsidR="00A97D68">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312270" w:rsidR="000035D5" w:rsidRDefault="000035D5" w:rsidP="000035D5">
                            <w:r>
                              <w:t xml:space="preserve">Reported on page number: </w:t>
                            </w:r>
                            <w:r w:rsidR="00350EB5">
                              <w:t xml:space="preserve">NA no </w:t>
                            </w:r>
                            <w:proofErr w:type="gramStart"/>
                            <w:r w:rsidR="00350EB5">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9312270" w:rsidR="000035D5" w:rsidRDefault="000035D5" w:rsidP="000035D5">
                      <w:r>
                        <w:t xml:space="preserve">Reported on page number: </w:t>
                      </w:r>
                      <w:r w:rsidR="00350EB5">
                        <w:t xml:space="preserve">NA no </w:t>
                      </w:r>
                      <w:proofErr w:type="gramStart"/>
                      <w:r w:rsidR="00350EB5">
                        <w:t>deviations</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1042692">
                <wp:simplePos x="0" y="0"/>
                <wp:positionH relativeFrom="margin">
                  <wp:align>right</wp:align>
                </wp:positionH>
                <wp:positionV relativeFrom="paragraph">
                  <wp:posOffset>708025</wp:posOffset>
                </wp:positionV>
                <wp:extent cx="6838950" cy="1057910"/>
                <wp:effectExtent l="0" t="0" r="19050"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8334"/>
                        </a:xfrm>
                        <a:prstGeom prst="rect">
                          <a:avLst/>
                        </a:prstGeom>
                        <a:solidFill>
                          <a:srgbClr val="FFFFFF"/>
                        </a:solidFill>
                        <a:ln w="9525">
                          <a:solidFill>
                            <a:srgbClr val="193A65"/>
                          </a:solidFill>
                          <a:miter lim="800000"/>
                          <a:headEnd/>
                          <a:tailEnd/>
                        </a:ln>
                      </wps:spPr>
                      <wps:txbx>
                        <w:txbxContent>
                          <w:p w14:paraId="41AE696F" w14:textId="374885BB" w:rsidR="000035D5" w:rsidRPr="00350EB5" w:rsidRDefault="00350EB5" w:rsidP="000035D5">
                            <w:pPr>
                              <w:rPr>
                                <w:lang w:val="en-GB"/>
                              </w:rPr>
                            </w:pPr>
                            <w:r>
                              <w:rPr>
                                <w:lang w:val="en-GB"/>
                              </w:rPr>
                              <w:t xml:space="preserve">Yes, first author </w:t>
                            </w:r>
                            <w:proofErr w:type="spellStart"/>
                            <w:r>
                              <w:rPr>
                                <w:lang w:val="en-GB"/>
                              </w:rPr>
                              <w:t>Nahed</w:t>
                            </w:r>
                            <w:proofErr w:type="spellEnd"/>
                            <w:r>
                              <w:rPr>
                                <w:lang w:val="en-GB"/>
                              </w:rPr>
                              <w:t xml:space="preserve"> Mikki (PI of the study) is a </w:t>
                            </w:r>
                            <w:r w:rsidR="0056578F">
                              <w:rPr>
                                <w:lang w:val="en-GB"/>
                              </w:rPr>
                              <w:t>Palestinian epidemiologist and paediatrician based at the St John</w:t>
                            </w:r>
                            <w:r w:rsidR="002D4873">
                              <w:rPr>
                                <w:lang w:val="en-GB"/>
                              </w:rPr>
                              <w:t xml:space="preserve"> of Jerusalem Eye Health Hospital Group</w:t>
                            </w:r>
                            <w:r w:rsidR="00380918">
                              <w:rPr>
                                <w:lang w:val="en-GB"/>
                              </w:rPr>
                              <w:t xml:space="preserve"> in East Jerusalem</w:t>
                            </w:r>
                            <w:r w:rsidR="002D4873">
                              <w:rPr>
                                <w:lang w:val="en-GB"/>
                              </w:rPr>
                              <w:t>, the research institute leading this research</w:t>
                            </w:r>
                            <w:r w:rsidR="00380918">
                              <w:rPr>
                                <w:lang w:val="en-GB"/>
                              </w:rPr>
                              <w:t xml:space="preserve">. The research was supported by the RAAB Team at </w:t>
                            </w:r>
                            <w:r w:rsidR="002D4873">
                              <w:rPr>
                                <w:lang w:val="en-GB"/>
                              </w:rPr>
                              <w:t>the International Centre for Eye Health at London School of Hygiene &amp; Tropical Medicine, UK (the institute of the middle and senior authors on the manuscript)</w:t>
                            </w:r>
                            <w:r w:rsidR="00380918">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oPDGgIAACcEAAAOAAAAZHJzL2Uyb0RvYy54bWysU9tu2zAMfR+wfxD0vthO4i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OVo4mjL0nw5m81jDFY8fTfW+XcCOhKEklrsaoRnpzvnQzqseHIJ0RwoWe+lUlGx&#13;&#10;h2qnLDkxnIB9PCP6T25Kk76kq3yanxn4K0S2mm0X+Z8gOulxlJXsSrpMwwlOrAi8vdV1lD2T6ixj&#13;&#10;ykqPRAbuziz6oRqIrEs6DX8DrxXUD8ishfPk4qah0IL9QUmPU1tS9/3IrKBEvdfYnVU2n4cxj8o8&#13;&#10;fz1FxV5bqmsL0xyhSuopOYs7H1cjpK1hi11sZOT3OZMxZZzGSPu4OWHcr/Xo9bzfm0cAAAD//wMA&#13;&#10;UEsDBBQABgAIAAAAIQDn8mnd4QAAAA4BAAAPAAAAZHJzL2Rvd25yZXYueG1sTI9BS8NAEIXvgv9h&#13;&#10;GcGL2E0CNiXNpkhF8CS2CuJtmh2TYHY2ZDdt+u+dnvQyMO8xb95XbmbXqyONofNsIF0koIhrbztu&#13;&#10;DHy8P9+vQIWIbLH3TAbOFGBTXV+VWFh/4h0d97FREsKhQANtjEOhdahbchgWfiAW79uPDqOsY6Pt&#13;&#10;iCcJd73OkmSpHXYsH1ocaNtS/bOfnIHpbvn26az+wuyVX/w24HkXl8bc3sxPaxmPa1CR5vh3ARcG&#13;&#10;6Q+VFDv4iW1QvQGhiaKm6QOoi53kuUgHA1m+SkFXpf6PUf0CAAD//wMAUEsBAi0AFAAGAAgAAAAh&#13;&#10;ALaDOJL+AAAA4QEAABMAAAAAAAAAAAAAAAAAAAAAAFtDb250ZW50X1R5cGVzXS54bWxQSwECLQAU&#13;&#10;AAYACAAAACEAOP0h/9YAAACUAQAACwAAAAAAAAAAAAAAAAAvAQAAX3JlbHMvLnJlbHNQSwECLQAU&#13;&#10;AAYACAAAACEAHbKDwxoCAAAnBAAADgAAAAAAAAAAAAAAAAAuAgAAZHJzL2Uyb0RvYy54bWxQSwEC&#13;&#10;LQAUAAYACAAAACEA5/Jp3eEAAAAOAQAADwAAAAAAAAAAAAAAAAB0BAAAZHJzL2Rvd25yZXYueG1s&#13;&#10;UEsFBgAAAAAEAAQA8wAAAIIFAAAAAA==&#13;&#10;" strokecolor="#193a65">
                <v:textbox>
                  <w:txbxContent>
                    <w:p w14:paraId="41AE696F" w14:textId="374885BB" w:rsidR="000035D5" w:rsidRPr="00350EB5" w:rsidRDefault="00350EB5" w:rsidP="000035D5">
                      <w:pPr>
                        <w:rPr>
                          <w:lang w:val="en-GB"/>
                        </w:rPr>
                      </w:pPr>
                      <w:r>
                        <w:rPr>
                          <w:lang w:val="en-GB"/>
                        </w:rPr>
                        <w:t xml:space="preserve">Yes, first author </w:t>
                      </w:r>
                      <w:proofErr w:type="spellStart"/>
                      <w:r>
                        <w:rPr>
                          <w:lang w:val="en-GB"/>
                        </w:rPr>
                        <w:t>Nahed</w:t>
                      </w:r>
                      <w:proofErr w:type="spellEnd"/>
                      <w:r>
                        <w:rPr>
                          <w:lang w:val="en-GB"/>
                        </w:rPr>
                        <w:t xml:space="preserve"> Mikki (PI of the study) is a </w:t>
                      </w:r>
                      <w:r w:rsidR="0056578F">
                        <w:rPr>
                          <w:lang w:val="en-GB"/>
                        </w:rPr>
                        <w:t>Palestinian epidemiologist and paediatrician based at the St John</w:t>
                      </w:r>
                      <w:r w:rsidR="002D4873">
                        <w:rPr>
                          <w:lang w:val="en-GB"/>
                        </w:rPr>
                        <w:t xml:space="preserve"> of Jerusalem Eye Health Hospital Group</w:t>
                      </w:r>
                      <w:r w:rsidR="00380918">
                        <w:rPr>
                          <w:lang w:val="en-GB"/>
                        </w:rPr>
                        <w:t xml:space="preserve"> in East Jerusalem</w:t>
                      </w:r>
                      <w:r w:rsidR="002D4873">
                        <w:rPr>
                          <w:lang w:val="en-GB"/>
                        </w:rPr>
                        <w:t>, the research institute leading this research</w:t>
                      </w:r>
                      <w:r w:rsidR="00380918">
                        <w:rPr>
                          <w:lang w:val="en-GB"/>
                        </w:rPr>
                        <w:t xml:space="preserve">. The research was supported by the RAAB Team at </w:t>
                      </w:r>
                      <w:r w:rsidR="002D4873">
                        <w:rPr>
                          <w:lang w:val="en-GB"/>
                        </w:rPr>
                        <w:t>the International Centre for Eye Health at London School of Hygiene &amp; Tropical Medicine, UK (the institute of the middle and senior authors on the manuscript)</w:t>
                      </w:r>
                      <w:r w:rsidR="00380918">
                        <w:rPr>
                          <w:lang w:val="en-GB"/>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3ECAAA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AF23C44">
                <wp:simplePos x="0" y="0"/>
                <wp:positionH relativeFrom="margin">
                  <wp:align>right</wp:align>
                </wp:positionH>
                <wp:positionV relativeFrom="paragraph">
                  <wp:posOffset>997585</wp:posOffset>
                </wp:positionV>
                <wp:extent cx="6838950" cy="10833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3733"/>
                        </a:xfrm>
                        <a:prstGeom prst="rect">
                          <a:avLst/>
                        </a:prstGeom>
                        <a:solidFill>
                          <a:srgbClr val="FFFFFF"/>
                        </a:solidFill>
                        <a:ln w="9525">
                          <a:solidFill>
                            <a:srgbClr val="193A65"/>
                          </a:solidFill>
                          <a:miter lim="800000"/>
                          <a:headEnd/>
                          <a:tailEnd/>
                        </a:ln>
                      </wps:spPr>
                      <wps:txbx>
                        <w:txbxContent>
                          <w:p w14:paraId="223CD14A" w14:textId="6DB93A75" w:rsidR="000035D5" w:rsidRPr="00FA2A61" w:rsidRDefault="00FA2A61" w:rsidP="000035D5">
                            <w:pPr>
                              <w:rPr>
                                <w:lang w:val="en-GB"/>
                              </w:rPr>
                            </w:pPr>
                            <w:r>
                              <w:rPr>
                                <w:lang w:val="en-GB"/>
                              </w:rPr>
                              <w:t xml:space="preserve">We did not obtain written informed consent from a representative of the local community or region before the research took place. Written informed consent is not standard practice in </w:t>
                            </w:r>
                            <w:proofErr w:type="spellStart"/>
                            <w:r>
                              <w:rPr>
                                <w:lang w:val="en-GB"/>
                              </w:rPr>
                              <w:t>oPt</w:t>
                            </w:r>
                            <w:r w:rsidR="00DD5B53">
                              <w:rPr>
                                <w:lang w:val="en-GB"/>
                              </w:rPr>
                              <w:t>.</w:t>
                            </w:r>
                            <w:proofErr w:type="spellEnd"/>
                            <w:r w:rsidR="00DD5B53">
                              <w:rPr>
                                <w:lang w:val="en-GB"/>
                              </w:rPr>
                              <w:t xml:space="preserve"> The PI (NM) and RAAB Trainer (IZM, senior author) did meet with local officials from the Palestinian Central </w:t>
                            </w:r>
                            <w:proofErr w:type="spellStart"/>
                            <w:r w:rsidR="00DD5B53">
                              <w:rPr>
                                <w:lang w:val="en-GB"/>
                              </w:rPr>
                              <w:t>Buraeau</w:t>
                            </w:r>
                            <w:proofErr w:type="spellEnd"/>
                            <w:r w:rsidR="00DD5B53">
                              <w:rPr>
                                <w:lang w:val="en-GB"/>
                              </w:rPr>
                              <w:t xml:space="preserve"> of Statistics, and local community leaders to verbally </w:t>
                            </w:r>
                            <w:r w:rsidR="009E7979">
                              <w:rPr>
                                <w:lang w:val="en-GB"/>
                              </w:rPr>
                              <w:t>describe</w:t>
                            </w:r>
                            <w:r w:rsidR="00DD5B53">
                              <w:rPr>
                                <w:lang w:val="en-GB"/>
                              </w:rPr>
                              <w:t xml:space="preserve"> the research aims and objectives prior to data collection beginning</w:t>
                            </w:r>
                            <w:r w:rsidR="009E7979">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5.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u+oCGAIAACcEAAAOAAAAZHJzL2Uyb0RvYy54bWysU9tu2zAMfR+wfxD0vtjOrYkRp8jSZRjQ&#13;&#10;XYBuHyDLcixMFjVJid19/SjZTbPbyzA9CKRIHZKH5Oa2bxU5C+sk6IJmk5QSoTlUUh8L+uXz4dWK&#13;&#10;EueZrpgCLQr6KBy93b58selMLqbQgKqEJQiiXd6ZgjbemzxJHG9Ey9wEjNBorMG2zKNqj0llWYfo&#13;&#10;rUqmabpMOrCVscCFc/h6NxjpNuLXteD+Y1074YkqKObm423jXYY72W5YfrTMNJKPabB/yKJlUmPQ&#13;&#10;C9Qd84ycrPwNqpXcgoPaTzi0CdS15CLWgNVk6S/VPDTMiFgLkuPMhSb3/2D5h/OD+WSJ719Djw2M&#13;&#10;RThzD/yrIxr2DdNHsbMWukawCgNngbKkMy4fvwaqXe4CSNm9hwqbzE4eIlBf2zawgnUSRMcGPF5I&#13;&#10;F70nHB+Xq9lqvUATR1uWrmY3s1mMwfKn78Y6/1ZAS4JQUItdjfDsfO98SIflTy4hmgMlq4NUKir2&#13;&#10;WO6VJWeGE3CIZ0T/yU1p0hV0vZguBgb+CpGtZ7vl4k8QrfQ4ykq2BV2l4QQnlgfe3ugqyp5JNciY&#13;&#10;stIjkYG7gUXflz2RVUEjA4HXEqpHZNbCMLm4aSg0YL9T0uHUFtR9OzErKFHvNHZnnc3nYcyjMl/c&#13;&#10;TFGx15by2sI0R6iCekoGce/jaoS0Neywi7WM/D5nMqaM0xhpHzcnjPu1Hr2e93v7AwAA//8DAFBL&#13;&#10;AwQUAAYACAAAACEAE+tXUeEAAAAOAQAADwAAAGRycy9kb3ducmV2LnhtbEyPQUvDQBCF74L/YRnB&#13;&#10;i9hNIyaSZlOkIngSWwXxNs2OSTA7G7KbNv33Tk96GZj3mDfvK9ez69WBxtB5NrBcJKCIa287bgx8&#13;&#10;vD/fPoAKEdli75kMnCjAurq8KLGw/shbOuxioySEQ4EG2hiHQutQt+QwLPxALN63Hx1GWcdG2xGP&#13;&#10;Eu56nSZJph12LB9aHGjTUv2zm5yB6SZ7+3RWf2H6yi9+E/C0jZkx11fz00rG4wpUpDn+XcCZQfpD&#13;&#10;JcX2fmIbVG9AaKKo9/kS1NlO8lykvYG7NM9BV6X+j1H9AgAA//8DAFBLAQItABQABgAIAAAAIQC2&#13;&#10;gziS/gAAAOEBAAATAAAAAAAAAAAAAAAAAAAAAABbQ29udGVudF9UeXBlc10ueG1sUEsBAi0AFAAG&#13;&#10;AAgAAAAhADj9If/WAAAAlAEAAAsAAAAAAAAAAAAAAAAALwEAAF9yZWxzLy5yZWxzUEsBAi0AFAAG&#13;&#10;AAgAAAAhAD276gIYAgAAJwQAAA4AAAAAAAAAAAAAAAAALgIAAGRycy9lMm9Eb2MueG1sUEsBAi0A&#13;&#10;FAAGAAgAAAAhABPrV1HhAAAADgEAAA8AAAAAAAAAAAAAAAAAcgQAAGRycy9kb3ducmV2LnhtbFBL&#13;&#10;BQYAAAAABAAEAPMAAACABQAAAAA=&#13;&#10;" strokecolor="#193a65">
                <v:textbox>
                  <w:txbxContent>
                    <w:p w14:paraId="223CD14A" w14:textId="6DB93A75" w:rsidR="000035D5" w:rsidRPr="00FA2A61" w:rsidRDefault="00FA2A61" w:rsidP="000035D5">
                      <w:pPr>
                        <w:rPr>
                          <w:lang w:val="en-GB"/>
                        </w:rPr>
                      </w:pPr>
                      <w:r>
                        <w:rPr>
                          <w:lang w:val="en-GB"/>
                        </w:rPr>
                        <w:t xml:space="preserve">We did not obtain written informed consent from a representative of the local community or region before the research took place. Written informed consent is not standard practice in </w:t>
                      </w:r>
                      <w:proofErr w:type="spellStart"/>
                      <w:r>
                        <w:rPr>
                          <w:lang w:val="en-GB"/>
                        </w:rPr>
                        <w:t>oPt</w:t>
                      </w:r>
                      <w:r w:rsidR="00DD5B53">
                        <w:rPr>
                          <w:lang w:val="en-GB"/>
                        </w:rPr>
                        <w:t>.</w:t>
                      </w:r>
                      <w:proofErr w:type="spellEnd"/>
                      <w:r w:rsidR="00DD5B53">
                        <w:rPr>
                          <w:lang w:val="en-GB"/>
                        </w:rPr>
                        <w:t xml:space="preserve"> The PI (NM) and RAAB Trainer (IZM, senior author) did meet with local officials from the Palestinian Central </w:t>
                      </w:r>
                      <w:proofErr w:type="spellStart"/>
                      <w:r w:rsidR="00DD5B53">
                        <w:rPr>
                          <w:lang w:val="en-GB"/>
                        </w:rPr>
                        <w:t>Buraeau</w:t>
                      </w:r>
                      <w:proofErr w:type="spellEnd"/>
                      <w:r w:rsidR="00DD5B53">
                        <w:rPr>
                          <w:lang w:val="en-GB"/>
                        </w:rPr>
                        <w:t xml:space="preserve"> of Statistics, and local community leaders to verbally </w:t>
                      </w:r>
                      <w:r w:rsidR="009E7979">
                        <w:rPr>
                          <w:lang w:val="en-GB"/>
                        </w:rPr>
                        <w:t>describe</w:t>
                      </w:r>
                      <w:r w:rsidR="00DD5B53">
                        <w:rPr>
                          <w:lang w:val="en-GB"/>
                        </w:rPr>
                        <w:t xml:space="preserve"> the research aims and objectives prior to data collection beginning</w:t>
                      </w:r>
                      <w:r w:rsidR="009E7979">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FD9F159" w:rsidR="000035D5" w:rsidRDefault="00DD5B5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16520C">
                <wp:simplePos x="0" y="0"/>
                <wp:positionH relativeFrom="margin">
                  <wp:posOffset>0</wp:posOffset>
                </wp:positionH>
                <wp:positionV relativeFrom="paragraph">
                  <wp:posOffset>1561042</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F3DD650" w:rsidR="000035D5" w:rsidRPr="003547F3" w:rsidRDefault="003547F3" w:rsidP="000035D5">
                            <w:pPr>
                              <w:rPr>
                                <w:lang w:val="en-GB"/>
                              </w:rPr>
                            </w:pPr>
                            <w:r>
                              <w:rPr>
                                <w:lang w:val="en-GB"/>
                              </w:rPr>
                              <w:t xml:space="preserve">RAAB is a standard research methodology used systematically worldwide. We did not approach local communities for input into the aims, methods or outcomes </w:t>
                            </w:r>
                            <w:r w:rsidR="009E7979">
                              <w:rPr>
                                <w:lang w:val="en-GB"/>
                              </w:rPr>
                              <w:t>beyond the meetings described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2.9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HWFpBHiAAAADgEAAA8AAABkcnMvZG93bnJldi54bWxMj0FLw0AQhe+C/2EZ&#13;&#10;wYvYjalNJc2mSEXwJLYK4m2aHZNgdjZkN236752e9DIw83hv3lesJ9epAw2h9WzgbpaAIq68bbk2&#13;&#10;8PH+fPsAKkRki51nMnCiAOvy8qLA3Pojb+mwi7WSEA45Gmhi7HOtQ9WQwzDzPbFo335wGGUdam0H&#13;&#10;PEq463SaJJl22LJ8aLCnTUPVz250Bsab7O3TWf2F6Su/+E3A0zZmxlxfTU8rGY8rUJGm+OeAM4P0&#13;&#10;h1KK7f3INqjOgNBEA+n9QijOcrJcymlvYL5I56DLQv/HKH8B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dYWkEeIAAAAOAQAADwAAAAAAAAAAAAAAAABzBAAAZHJzL2Rvd25yZXYueG1s&#13;&#10;UEsFBgAAAAAEAAQA8wAAAIIFAAAAAA==&#13;&#10;" strokecolor="#193a65">
                <v:textbox>
                  <w:txbxContent>
                    <w:p w14:paraId="6D21B23F" w14:textId="0F3DD650" w:rsidR="000035D5" w:rsidRPr="003547F3" w:rsidRDefault="003547F3" w:rsidP="000035D5">
                      <w:pPr>
                        <w:rPr>
                          <w:lang w:val="en-GB"/>
                        </w:rPr>
                      </w:pPr>
                      <w:r>
                        <w:rPr>
                          <w:lang w:val="en-GB"/>
                        </w:rPr>
                        <w:t xml:space="preserve">RAAB is a standard research methodology used systematically worldwide. We did not approach local communities for input into the aims, methods or outcomes </w:t>
                      </w:r>
                      <w:r w:rsidR="009E7979">
                        <w:rPr>
                          <w:lang w:val="en-GB"/>
                        </w:rPr>
                        <w:t>beyond the meetings described abov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0386DD3"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9CFCF8" w:rsidR="000035D5" w:rsidRPr="009E7979" w:rsidRDefault="009E7979" w:rsidP="000035D5">
                            <w:pPr>
                              <w:rPr>
                                <w:lang w:val="en-GB"/>
                              </w:rPr>
                            </w:pPr>
                            <w:r>
                              <w:rPr>
                                <w:lang w:val="en-GB"/>
                              </w:rPr>
                              <w:t xml:space="preserve">Local consent sheets were </w:t>
                            </w:r>
                            <w:r w:rsidR="00457BAD">
                              <w:rPr>
                                <w:lang w:val="en-GB"/>
                              </w:rPr>
                              <w:t xml:space="preserve">translated into Arabic. All data collection team members and the study PI were Palestinians themselves and able to </w:t>
                            </w:r>
                            <w:r w:rsidR="00042497">
                              <w:rPr>
                                <w:lang w:val="en-GB"/>
                              </w:rPr>
                              <w:t>communicate directly with local stakeholders and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39CFCF8" w:rsidR="000035D5" w:rsidRPr="009E7979" w:rsidRDefault="009E7979" w:rsidP="000035D5">
                      <w:pPr>
                        <w:rPr>
                          <w:lang w:val="en-GB"/>
                        </w:rPr>
                      </w:pPr>
                      <w:r>
                        <w:rPr>
                          <w:lang w:val="en-GB"/>
                        </w:rPr>
                        <w:t xml:space="preserve">Local consent sheets were </w:t>
                      </w:r>
                      <w:r w:rsidR="00457BAD">
                        <w:rPr>
                          <w:lang w:val="en-GB"/>
                        </w:rPr>
                        <w:t xml:space="preserve">translated into Arabic. All data collection team members and the study PI were Palestinians themselves and able to </w:t>
                      </w:r>
                      <w:r w:rsidR="00042497">
                        <w:rPr>
                          <w:lang w:val="en-GB"/>
                        </w:rPr>
                        <w:t>communicate directly with local stakeholders and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C9AC8A" w:rsidR="000035D5" w:rsidRPr="0028717D" w:rsidRDefault="002922D6" w:rsidP="000035D5">
                            <w:pPr>
                              <w:rPr>
                                <w:lang w:val="en-GB"/>
                              </w:rPr>
                            </w:pPr>
                            <w:r>
                              <w:rPr>
                                <w:lang w:val="en-GB"/>
                              </w:rPr>
                              <w:t xml:space="preserve">There are no current plans to disseminate the research findings locally, given the current situation in </w:t>
                            </w:r>
                            <w:proofErr w:type="spellStart"/>
                            <w:r>
                              <w:rPr>
                                <w:lang w:val="en-GB"/>
                              </w:rPr>
                              <w:t>oPt.</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FC9AC8A" w:rsidR="000035D5" w:rsidRPr="0028717D" w:rsidRDefault="002922D6" w:rsidP="000035D5">
                      <w:pPr>
                        <w:rPr>
                          <w:lang w:val="en-GB"/>
                        </w:rPr>
                      </w:pPr>
                      <w:r>
                        <w:rPr>
                          <w:lang w:val="en-GB"/>
                        </w:rPr>
                        <w:t xml:space="preserve">There are no current plans to disseminate the research findings locally, given the current situation in </w:t>
                      </w:r>
                      <w:proofErr w:type="spellStart"/>
                      <w:r>
                        <w:rPr>
                          <w:lang w:val="en-GB"/>
                        </w:rPr>
                        <w:t>oPt.</w:t>
                      </w:r>
                      <w:proofErr w:type="spell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922D6" w:rsidRPr="00F57A3B" w:rsidRDefault="002922D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497"/>
    <w:rsid w:val="000F365D"/>
    <w:rsid w:val="00116E71"/>
    <w:rsid w:val="0028717D"/>
    <w:rsid w:val="002922D6"/>
    <w:rsid w:val="002D4873"/>
    <w:rsid w:val="00335779"/>
    <w:rsid w:val="00350EB5"/>
    <w:rsid w:val="003547F3"/>
    <w:rsid w:val="00380918"/>
    <w:rsid w:val="00457BAD"/>
    <w:rsid w:val="00492B68"/>
    <w:rsid w:val="004A7A57"/>
    <w:rsid w:val="004C71C4"/>
    <w:rsid w:val="00515BC0"/>
    <w:rsid w:val="00541C18"/>
    <w:rsid w:val="0056578F"/>
    <w:rsid w:val="00580384"/>
    <w:rsid w:val="0069423E"/>
    <w:rsid w:val="006F5F45"/>
    <w:rsid w:val="00831ADE"/>
    <w:rsid w:val="00841F25"/>
    <w:rsid w:val="009364D9"/>
    <w:rsid w:val="009E7979"/>
    <w:rsid w:val="00A43F5B"/>
    <w:rsid w:val="00A961CD"/>
    <w:rsid w:val="00A97D68"/>
    <w:rsid w:val="00AD410C"/>
    <w:rsid w:val="00B3481B"/>
    <w:rsid w:val="00BD19EC"/>
    <w:rsid w:val="00CB2350"/>
    <w:rsid w:val="00DD5B53"/>
    <w:rsid w:val="00E004E6"/>
    <w:rsid w:val="00E976A3"/>
    <w:rsid w:val="00F57A3B"/>
    <w:rsid w:val="00F64ACF"/>
    <w:rsid w:val="00FA2582"/>
    <w:rsid w:val="00FA2A6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5.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9FFC855C8A64A479734206516B522D7" ma:contentTypeVersion="19" ma:contentTypeDescription="Create a new document." ma:contentTypeScope="" ma:versionID="98608c40814348dcdb3497a465a1708f">
  <xsd:schema xmlns:xsd="http://www.w3.org/2001/XMLSchema" xmlns:xs="http://www.w3.org/2001/XMLSchema" xmlns:p="http://schemas.microsoft.com/office/2006/metadata/properties" xmlns:ns2="6a164dda-3779-4169-b957-e287451f6523" xmlns:ns3="b1bc035c-d7af-4d06-96bf-18e6a9b6f08f" xmlns:ns4="0f1cb008-f4a0-4d4a-92ba-c4227f48ff17" targetNamespace="http://schemas.microsoft.com/office/2006/metadata/properties" ma:root="true" ma:fieldsID="7a60b4f9d82be2cf302def27701950f7" ns2:_="" ns3:_="" ns4:_="">
    <xsd:import namespace="6a164dda-3779-4169-b957-e287451f6523"/>
    <xsd:import namespace="b1bc035c-d7af-4d06-96bf-18e6a9b6f08f"/>
    <xsd:import namespace="0f1cb008-f4a0-4d4a-92ba-c4227f48ff17"/>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3" nillable="true" ma:displayName="Taxonomy Catch All Column" ma:hidden="true" ma:list="{bebd3c5a-1850-4648-9402-3560b3548d36}" ma:internalName="TaxCatchAll" ma:showField="CatchAllData" ma:web="0f1cb008-f4a0-4d4a-92ba-c4227f48ff1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bc035c-d7af-4d06-96bf-18e6a9b6f08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1cb008-f4a0-4d4a-92ba-c4227f48ff1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207403b-203c-4ed3-95cd-88a852189123" ContentTypeId="0x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6a164dda-3779-4169-b957-e287451f6523" xsi:nil="true"/>
    <lcf76f155ced4ddcb4097134ff3c332f xmlns="b1bc035c-d7af-4d06-96bf-18e6a9b6f08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32089017-4514-483C-B3A7-1C7BCD9BEC44}"/>
</file>

<file path=customXml/itemProps3.xml><?xml version="1.0" encoding="utf-8"?>
<ds:datastoreItem xmlns:ds="http://schemas.openxmlformats.org/officeDocument/2006/customXml" ds:itemID="{3DBA42C2-3CD6-4E83-A382-75DD6EF4B568}"/>
</file>

<file path=customXml/itemProps4.xml><?xml version="1.0" encoding="utf-8"?>
<ds:datastoreItem xmlns:ds="http://schemas.openxmlformats.org/officeDocument/2006/customXml" ds:itemID="{88275795-6A7D-4750-8DCB-1064977E68DB}"/>
</file>

<file path=customXml/itemProps5.xml><?xml version="1.0" encoding="utf-8"?>
<ds:datastoreItem xmlns:ds="http://schemas.openxmlformats.org/officeDocument/2006/customXml" ds:itemID="{547E5160-B301-4AD0-8936-B166242A6F84}"/>
</file>

<file path=docProps/app.xml><?xml version="1.0" encoding="utf-8"?>
<Properties xmlns="http://schemas.openxmlformats.org/officeDocument/2006/extended-properties" xmlns:vt="http://schemas.openxmlformats.org/officeDocument/2006/docPropsVTypes">
  <Template>Normal.dotm</Template>
  <TotalTime>1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slay Mactaggart</cp:lastModifiedBy>
  <cp:revision>15</cp:revision>
  <dcterms:created xsi:type="dcterms:W3CDTF">2024-05-01T08:57:00Z</dcterms:created>
  <dcterms:modified xsi:type="dcterms:W3CDTF">2024-05-01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FFC855C8A64A479734206516B522D7</vt:lpwstr>
  </property>
  <property fmtid="{D5CDD505-2E9C-101B-9397-08002B2CF9AE}" pid="3" name="MediaServiceImageTags">
    <vt:lpwstr/>
  </property>
</Properties>
</file>